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4D1803">
      <w:pPr>
        <w:spacing w:line="480" w:lineRule="auto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1 The origin of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ushing’s syndrome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765A7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0A9F10C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Origin of </w:t>
            </w: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ushing’s syndrome</w:t>
            </w:r>
          </w:p>
        </w:tc>
        <w:tc>
          <w:tcPr>
            <w:tcW w:w="42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3531BB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ounts</w:t>
            </w:r>
          </w:p>
        </w:tc>
      </w:tr>
      <w:tr w14:paraId="711958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865C44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ushing's disease</w:t>
            </w:r>
          </w:p>
        </w:tc>
        <w:tc>
          <w:tcPr>
            <w:tcW w:w="426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328037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 w14:paraId="678E10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45D4FA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drenal cortical adenom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AC6614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 w14:paraId="17CD85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0290F9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drenal cortical carcinoma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24763D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</w:tbl>
    <w:p w14:paraId="65C04173">
      <w:pPr>
        <w:spacing w:line="480" w:lineRule="auto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28088DB4">
      <w:pPr>
        <w:spacing w:line="480" w:lineRule="auto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83F4BAC"/>
    <w:rsid w:val="4094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662</Characters>
  <Lines>0</Lines>
  <Paragraphs>0</Paragraphs>
  <TotalTime>0</TotalTime>
  <ScaleCrop>false</ScaleCrop>
  <LinksUpToDate>false</LinksUpToDate>
  <CharactersWithSpaces>74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6T13:43:00Z</dcterms:created>
  <dc:creator>Think</dc:creator>
  <cp:lastModifiedBy>Miranda</cp:lastModifiedBy>
  <dcterms:modified xsi:type="dcterms:W3CDTF">2025-09-26T13:49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zNjOTQzYTczNmNiNjIxNDkyZTY1ZGZlOTc2M2NiZjIiLCJ1c2VySWQiOiI3OTYwNTI5MzIifQ==</vt:lpwstr>
  </property>
  <property fmtid="{D5CDD505-2E9C-101B-9397-08002B2CF9AE}" pid="4" name="ICV">
    <vt:lpwstr>A24EF08945A34792AACB322D570FA560_12</vt:lpwstr>
  </property>
</Properties>
</file>